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85B9B" w14:textId="4C717332" w:rsidR="004B5885" w:rsidRPr="004B5885" w:rsidRDefault="004B5885" w:rsidP="004B5885">
      <w:pPr>
        <w:spacing w:line="360" w:lineRule="auto"/>
        <w:jc w:val="both"/>
        <w:rPr>
          <w:lang w:val="en-US"/>
        </w:rPr>
      </w:pPr>
      <w:r w:rsidRPr="0092332A">
        <w:rPr>
          <w:b/>
          <w:lang w:val="en-US"/>
        </w:rPr>
        <w:t xml:space="preserve">Table </w:t>
      </w:r>
      <w:r w:rsidR="0092332A">
        <w:rPr>
          <w:b/>
          <w:lang w:val="en-US"/>
        </w:rPr>
        <w:t>S</w:t>
      </w:r>
      <w:r w:rsidRPr="0092332A">
        <w:rPr>
          <w:b/>
          <w:lang w:val="en-US"/>
        </w:rPr>
        <w:t>1</w:t>
      </w:r>
      <w:bookmarkStart w:id="0" w:name="_GoBack"/>
      <w:bookmarkEnd w:id="0"/>
      <w:r w:rsidRPr="004B5885">
        <w:rPr>
          <w:lang w:val="en-US"/>
        </w:rPr>
        <w:t xml:space="preserve"> Mouse primers for </w:t>
      </w:r>
      <w:proofErr w:type="spellStart"/>
      <w:r w:rsidRPr="004B5885">
        <w:rPr>
          <w:lang w:val="en-US"/>
        </w:rPr>
        <w:t>qRT</w:t>
      </w:r>
      <w:proofErr w:type="spellEnd"/>
      <w:r w:rsidRPr="004B5885">
        <w:rPr>
          <w:lang w:val="en-US"/>
        </w:rPr>
        <w:t>-PCR</w:t>
      </w:r>
    </w:p>
    <w:tbl>
      <w:tblPr>
        <w:tblW w:w="8690" w:type="dxa"/>
        <w:tblLook w:val="04A0" w:firstRow="1" w:lastRow="0" w:firstColumn="1" w:lastColumn="0" w:noHBand="0" w:noVBand="1"/>
      </w:tblPr>
      <w:tblGrid>
        <w:gridCol w:w="993"/>
        <w:gridCol w:w="3917"/>
        <w:gridCol w:w="3780"/>
      </w:tblGrid>
      <w:tr w:rsidR="004B5885" w:rsidRPr="002F6BDD" w14:paraId="473E7E83" w14:textId="77777777" w:rsidTr="00F22405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5C6D" w14:textId="77777777" w:rsidR="004B5885" w:rsidRPr="004B5885" w:rsidRDefault="004B5885" w:rsidP="004B588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5885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3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9837" w14:textId="77777777" w:rsidR="004B5885" w:rsidRPr="004B5885" w:rsidRDefault="004B5885" w:rsidP="004B588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B588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orward primers (5' to 3'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4EEC" w14:textId="77777777" w:rsidR="004B5885" w:rsidRPr="004B5885" w:rsidRDefault="004B5885" w:rsidP="004B588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B588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verse primers (5' to 3')</w:t>
            </w:r>
          </w:p>
        </w:tc>
      </w:tr>
      <w:tr w:rsidR="004B5885" w:rsidRPr="004B5885" w14:paraId="04F2EF8C" w14:textId="77777777" w:rsidTr="00F2240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4C12" w14:textId="77777777" w:rsidR="004B5885" w:rsidRPr="004B5885" w:rsidRDefault="004B5885" w:rsidP="004B588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B5885">
              <w:rPr>
                <w:rFonts w:ascii="Calibri" w:eastAsia="Times New Roman" w:hAnsi="Calibri" w:cs="Calibri"/>
                <w:i/>
                <w:iCs/>
                <w:color w:val="000000"/>
              </w:rPr>
              <w:t>Scx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844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CCTTCTGCCTCAGCAACCA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EB8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GGTCCAAAGTGGGGCTCTCCGTGACT</w:t>
            </w:r>
          </w:p>
        </w:tc>
      </w:tr>
      <w:tr w:rsidR="004B5885" w:rsidRPr="004B5885" w14:paraId="68006883" w14:textId="77777777" w:rsidTr="00F2240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71E6" w14:textId="77777777" w:rsidR="004B5885" w:rsidRPr="004B5885" w:rsidRDefault="004B5885" w:rsidP="004B588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B5885">
              <w:rPr>
                <w:rFonts w:ascii="Calibri" w:eastAsia="Times New Roman" w:hAnsi="Calibri" w:cs="Calibri"/>
                <w:i/>
                <w:iCs/>
                <w:color w:val="000000"/>
              </w:rPr>
              <w:t>Mkx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6C8F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AGTAAAGACAGTCAAGCTGCCAC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61EB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TCCTGGCCACTCTAGAAGCG</w:t>
            </w:r>
          </w:p>
        </w:tc>
      </w:tr>
      <w:tr w:rsidR="004B5885" w:rsidRPr="004B5885" w14:paraId="24DA3B6C" w14:textId="77777777" w:rsidTr="00F2240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8E5" w14:textId="77777777" w:rsidR="004B5885" w:rsidRPr="004B5885" w:rsidRDefault="004B5885" w:rsidP="004B588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B5885">
              <w:rPr>
                <w:rFonts w:ascii="Calibri" w:eastAsia="Times New Roman" w:hAnsi="Calibri" w:cs="Calibri"/>
                <w:i/>
                <w:iCs/>
                <w:color w:val="000000"/>
              </w:rPr>
              <w:t>Col1A1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7B31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TGGAGAGAGCATGACCGA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E655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GAGCCCTCGCTTCCGTACT</w:t>
            </w:r>
          </w:p>
        </w:tc>
      </w:tr>
      <w:tr w:rsidR="004B5885" w:rsidRPr="004B5885" w14:paraId="069139BA" w14:textId="77777777" w:rsidTr="00F2240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7154" w14:textId="77777777" w:rsidR="004B5885" w:rsidRPr="004B5885" w:rsidRDefault="004B5885" w:rsidP="004B588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B5885">
              <w:rPr>
                <w:rFonts w:ascii="Calibri" w:eastAsia="Times New Roman" w:hAnsi="Calibri" w:cs="Calibri"/>
                <w:i/>
                <w:iCs/>
                <w:color w:val="000000"/>
              </w:rPr>
              <w:t>Col3A1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8E36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CTAAAATTCTGCCACCCCG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A0A2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AGGATCAACCCAGTATTCTCCACTC</w:t>
            </w:r>
          </w:p>
        </w:tc>
      </w:tr>
      <w:tr w:rsidR="004B5885" w:rsidRPr="004B5885" w14:paraId="0C2318E3" w14:textId="77777777" w:rsidTr="00F2240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4401" w14:textId="77777777" w:rsidR="004B5885" w:rsidRPr="004B5885" w:rsidRDefault="004B5885" w:rsidP="004B588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B5885">
              <w:rPr>
                <w:rFonts w:ascii="Calibri" w:eastAsia="Times New Roman" w:hAnsi="Calibri" w:cs="Calibri"/>
                <w:i/>
                <w:iCs/>
                <w:color w:val="000000"/>
              </w:rPr>
              <w:t>Fmod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8D03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CTTTACCTCCAGGGCAACAG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A433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GCTTGATCTCGTTCCCATCCAG</w:t>
            </w:r>
          </w:p>
        </w:tc>
      </w:tr>
      <w:tr w:rsidR="004B5885" w:rsidRPr="004B5885" w14:paraId="30C3508B" w14:textId="77777777" w:rsidTr="00F2240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8692" w14:textId="77777777" w:rsidR="004B5885" w:rsidRPr="004B5885" w:rsidRDefault="004B5885" w:rsidP="004B588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B5885">
              <w:rPr>
                <w:rFonts w:ascii="Calibri" w:eastAsia="Times New Roman" w:hAnsi="Calibri" w:cs="Calibri"/>
                <w:i/>
                <w:iCs/>
                <w:color w:val="000000"/>
              </w:rPr>
              <w:t>MMP3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5B2B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CAGACTTGTCCCGTTTCCA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F4914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GGTGCTGACTGCATCAAAGA</w:t>
            </w:r>
          </w:p>
        </w:tc>
      </w:tr>
      <w:tr w:rsidR="004B5885" w:rsidRPr="004B5885" w14:paraId="33D8B9F4" w14:textId="77777777" w:rsidTr="00F2240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BAE3" w14:textId="77777777" w:rsidR="004B5885" w:rsidRPr="004B5885" w:rsidRDefault="004B5885" w:rsidP="004B588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B5885">
              <w:rPr>
                <w:rFonts w:ascii="Calibri" w:eastAsia="Times New Roman" w:hAnsi="Calibri" w:cs="Calibri"/>
                <w:i/>
                <w:iCs/>
                <w:color w:val="000000"/>
              </w:rPr>
              <w:t>Thbs4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F80DD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GCTCTGTAGAACTCTACCTGGAC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F756D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TCTTCCAAGAAGTCCTGGGGCTTC</w:t>
            </w:r>
          </w:p>
        </w:tc>
      </w:tr>
      <w:tr w:rsidR="004B5885" w:rsidRPr="004B5885" w14:paraId="399CE267" w14:textId="77777777" w:rsidTr="00F2240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9A16" w14:textId="77777777" w:rsidR="004B5885" w:rsidRPr="004B5885" w:rsidRDefault="004B5885" w:rsidP="004B588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B5885">
              <w:rPr>
                <w:rFonts w:ascii="Calibri" w:eastAsia="Times New Roman" w:hAnsi="Calibri" w:cs="Calibri"/>
                <w:i/>
                <w:iCs/>
                <w:color w:val="000000"/>
              </w:rPr>
              <w:t>Tgfβ2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0CAC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CCACATCTCCTGCTAATGT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CB52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AGTAGGCAGCATCCAAAGC</w:t>
            </w:r>
          </w:p>
        </w:tc>
      </w:tr>
      <w:tr w:rsidR="002F6BDD" w:rsidRPr="004B5885" w14:paraId="58571944" w14:textId="77777777" w:rsidTr="00F2240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DC3F" w14:textId="23B25A71" w:rsidR="002F6BDD" w:rsidRPr="004B5885" w:rsidRDefault="002F6BDD" w:rsidP="004B588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Rpl13a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2E42" w14:textId="7637CEC3" w:rsidR="002F6BDD" w:rsidRPr="004B5885" w:rsidRDefault="002F6BDD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8B395E">
              <w:rPr>
                <w:rFonts w:cs="Arial"/>
                <w:color w:val="222222"/>
                <w:lang w:val="en-HK"/>
              </w:rPr>
              <w:t>AGGGGCAGGTTCTGGTAT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7DDC" w14:textId="682BD60B" w:rsidR="002F6BDD" w:rsidRPr="004B5885" w:rsidRDefault="002F6BDD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8B395E">
              <w:rPr>
                <w:rFonts w:cs="Arial"/>
                <w:color w:val="222222"/>
                <w:lang w:val="en-HK"/>
              </w:rPr>
              <w:t>TGTTGATGCCTTCACAGCGT</w:t>
            </w:r>
          </w:p>
        </w:tc>
      </w:tr>
      <w:tr w:rsidR="002F6BDD" w:rsidRPr="004B5885" w14:paraId="105B3BC7" w14:textId="77777777" w:rsidTr="00F2240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7AEF5" w14:textId="23D91F6D" w:rsidR="002F6BDD" w:rsidRPr="004B5885" w:rsidRDefault="002F6BDD" w:rsidP="004B588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Ywhaz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BC5A" w14:textId="51B5E4CE" w:rsidR="002F6BDD" w:rsidRPr="004B5885" w:rsidRDefault="002F6BDD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8B395E">
              <w:rPr>
                <w:rFonts w:cs="Arial"/>
                <w:color w:val="222222"/>
                <w:lang w:val="en-US"/>
              </w:rPr>
              <w:t>GAAAAGTTCTTGATCCCCAATG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9B03F" w14:textId="0E2BFC10" w:rsidR="002F6BDD" w:rsidRPr="004B5885" w:rsidRDefault="002F6BDD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8B395E">
              <w:rPr>
                <w:rFonts w:cs="Arial"/>
                <w:color w:val="222222"/>
                <w:lang w:val="en-US"/>
              </w:rPr>
              <w:t>TGTGACTGGTCCACAATTCCTT</w:t>
            </w:r>
          </w:p>
        </w:tc>
      </w:tr>
      <w:tr w:rsidR="004B5885" w:rsidRPr="004B5885" w14:paraId="71559508" w14:textId="77777777" w:rsidTr="00F2240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6C8C" w14:textId="77777777" w:rsidR="004B5885" w:rsidRPr="004B5885" w:rsidRDefault="004B5885" w:rsidP="004B588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B5885">
              <w:rPr>
                <w:rFonts w:ascii="Calibri" w:eastAsia="Times New Roman" w:hAnsi="Calibri" w:cs="Calibri"/>
                <w:i/>
                <w:iCs/>
                <w:color w:val="000000"/>
              </w:rPr>
              <w:t>Gapdh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1C9C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CCTGGTCACCAGGGCTG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8023" w14:textId="77777777" w:rsidR="004B5885" w:rsidRPr="004B5885" w:rsidRDefault="004B5885" w:rsidP="004B5885">
            <w:pPr>
              <w:rPr>
                <w:rFonts w:ascii="Calibri" w:eastAsia="Times New Roman" w:hAnsi="Calibri" w:cs="Calibri"/>
                <w:color w:val="000000"/>
              </w:rPr>
            </w:pPr>
            <w:r w:rsidRPr="004B5885">
              <w:rPr>
                <w:rFonts w:ascii="Calibri" w:eastAsia="Times New Roman" w:hAnsi="Calibri" w:cs="Calibri"/>
                <w:color w:val="000000"/>
              </w:rPr>
              <w:t>CGCTCCTGGAAGATGGTGATG</w:t>
            </w:r>
          </w:p>
        </w:tc>
      </w:tr>
    </w:tbl>
    <w:p w14:paraId="2DEEB938" w14:textId="77777777" w:rsidR="000D281E" w:rsidRDefault="000D281E"/>
    <w:sectPr w:rsidR="000D281E" w:rsidSect="00CD22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4B5885"/>
    <w:rsid w:val="00034A1C"/>
    <w:rsid w:val="00037B06"/>
    <w:rsid w:val="00055DF4"/>
    <w:rsid w:val="000662A8"/>
    <w:rsid w:val="0007797E"/>
    <w:rsid w:val="000912E6"/>
    <w:rsid w:val="000B4621"/>
    <w:rsid w:val="000D281E"/>
    <w:rsid w:val="00112717"/>
    <w:rsid w:val="001B5E49"/>
    <w:rsid w:val="001D53A8"/>
    <w:rsid w:val="00213329"/>
    <w:rsid w:val="0027046C"/>
    <w:rsid w:val="002F6BDD"/>
    <w:rsid w:val="00317080"/>
    <w:rsid w:val="0032481A"/>
    <w:rsid w:val="00365887"/>
    <w:rsid w:val="0042593D"/>
    <w:rsid w:val="004A1AD4"/>
    <w:rsid w:val="004A2625"/>
    <w:rsid w:val="004A50AD"/>
    <w:rsid w:val="004B5885"/>
    <w:rsid w:val="005908D1"/>
    <w:rsid w:val="005A77E6"/>
    <w:rsid w:val="00696D9E"/>
    <w:rsid w:val="007C3C98"/>
    <w:rsid w:val="008124C3"/>
    <w:rsid w:val="0088303B"/>
    <w:rsid w:val="008C5311"/>
    <w:rsid w:val="0092332A"/>
    <w:rsid w:val="00A524C0"/>
    <w:rsid w:val="00AE087F"/>
    <w:rsid w:val="00B02F91"/>
    <w:rsid w:val="00B741F1"/>
    <w:rsid w:val="00B87838"/>
    <w:rsid w:val="00BD6221"/>
    <w:rsid w:val="00CD229C"/>
    <w:rsid w:val="00D25949"/>
    <w:rsid w:val="00D73834"/>
    <w:rsid w:val="00DC3090"/>
    <w:rsid w:val="00E35A16"/>
    <w:rsid w:val="00E70BA1"/>
    <w:rsid w:val="00EA4F2E"/>
    <w:rsid w:val="00EE6DB4"/>
    <w:rsid w:val="00F22405"/>
    <w:rsid w:val="00F6334B"/>
    <w:rsid w:val="00FD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27F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</Words>
  <Characters>613</Characters>
  <Application>Microsoft Office Word</Application>
  <DocSecurity>0</DocSecurity>
  <Lines>38</Lines>
  <Paragraphs>38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LCAPITAN</cp:lastModifiedBy>
  <cp:revision>4</cp:revision>
  <dcterms:created xsi:type="dcterms:W3CDTF">2018-11-08T15:08:00Z</dcterms:created>
  <dcterms:modified xsi:type="dcterms:W3CDTF">2019-03-19T11:23:00Z</dcterms:modified>
</cp:coreProperties>
</file>